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50C" w:rsidRPr="00502F0D" w:rsidRDefault="00B049CF" w:rsidP="00166B74">
      <w:pPr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502F0D">
        <w:rPr>
          <w:rFonts w:ascii="Times New Roman" w:hAnsi="Times New Roman" w:cs="Times New Roman"/>
          <w:sz w:val="18"/>
          <w:szCs w:val="18"/>
        </w:rPr>
        <w:t xml:space="preserve">Table </w:t>
      </w:r>
      <w:r w:rsidR="006B25D6" w:rsidRPr="00502F0D">
        <w:rPr>
          <w:rFonts w:ascii="Times New Roman" w:hAnsi="Times New Roman" w:cs="Times New Roman" w:hint="eastAsia"/>
          <w:sz w:val="18"/>
          <w:szCs w:val="18"/>
        </w:rPr>
        <w:t>S</w:t>
      </w:r>
      <w:r w:rsidR="002B650C" w:rsidRPr="00502F0D">
        <w:rPr>
          <w:rFonts w:ascii="Times New Roman" w:hAnsi="Times New Roman" w:cs="Times New Roman" w:hint="eastAsia"/>
          <w:sz w:val="18"/>
          <w:szCs w:val="18"/>
        </w:rPr>
        <w:t>3</w:t>
      </w:r>
      <w:r w:rsidRPr="00502F0D">
        <w:rPr>
          <w:rFonts w:ascii="Times New Roman" w:hAnsi="Times New Roman" w:cs="Times New Roman"/>
          <w:sz w:val="18"/>
          <w:szCs w:val="18"/>
        </w:rPr>
        <w:t xml:space="preserve">. </w:t>
      </w:r>
      <w:r w:rsidR="00502F0D" w:rsidRPr="00502F0D">
        <w:rPr>
          <w:rFonts w:ascii="Times New Roman" w:hAnsi="Times New Roman" w:cs="Times New Roman" w:hint="eastAsia"/>
          <w:sz w:val="18"/>
          <w:szCs w:val="18"/>
        </w:rPr>
        <w:t>C</w:t>
      </w:r>
      <w:r w:rsidR="002B650C" w:rsidRPr="00502F0D">
        <w:rPr>
          <w:rFonts w:ascii="Times New Roman" w:hAnsi="Times New Roman" w:cs="Times New Roman" w:hint="eastAsia"/>
          <w:sz w:val="18"/>
          <w:szCs w:val="18"/>
        </w:rPr>
        <w:t>ultivar</w:t>
      </w:r>
      <w:r w:rsidR="00502F0D" w:rsidRPr="00502F0D">
        <w:rPr>
          <w:rFonts w:ascii="Times New Roman" w:hAnsi="Times New Roman" w:cs="Times New Roman" w:hint="eastAsia"/>
          <w:sz w:val="18"/>
          <w:szCs w:val="18"/>
        </w:rPr>
        <w:t>-</w:t>
      </w:r>
      <w:r w:rsidR="002B650C" w:rsidRPr="00502F0D">
        <w:rPr>
          <w:rFonts w:ascii="Times New Roman" w:hAnsi="Times New Roman" w:cs="Times New Roman"/>
          <w:sz w:val="18"/>
          <w:szCs w:val="18"/>
        </w:rPr>
        <w:t>speci</w:t>
      </w:r>
      <w:r w:rsidR="002B650C" w:rsidRPr="00502F0D">
        <w:rPr>
          <w:rFonts w:ascii="Times New Roman" w:hAnsi="Times New Roman" w:cs="Times New Roman" w:hint="eastAsia"/>
          <w:sz w:val="18"/>
          <w:szCs w:val="18"/>
        </w:rPr>
        <w:t xml:space="preserve">fic </w:t>
      </w:r>
      <w:r w:rsidRPr="00502F0D">
        <w:rPr>
          <w:rFonts w:ascii="Times New Roman" w:hAnsi="Times New Roman" w:cs="Times New Roman"/>
          <w:sz w:val="18"/>
          <w:szCs w:val="18"/>
        </w:rPr>
        <w:t>express</w:t>
      </w:r>
      <w:r w:rsidR="002B650C" w:rsidRPr="00502F0D">
        <w:rPr>
          <w:rFonts w:ascii="Times New Roman" w:hAnsi="Times New Roman" w:cs="Times New Roman" w:hint="eastAsia"/>
          <w:sz w:val="18"/>
          <w:szCs w:val="18"/>
        </w:rPr>
        <w:t>ion</w:t>
      </w:r>
      <w:r w:rsidRPr="00502F0D">
        <w:rPr>
          <w:rFonts w:ascii="Times New Roman" w:hAnsi="Times New Roman" w:cs="Times New Roman"/>
          <w:sz w:val="18"/>
          <w:szCs w:val="18"/>
        </w:rPr>
        <w:t xml:space="preserve"> proteins </w:t>
      </w:r>
      <w:r w:rsidR="00502F0D" w:rsidRPr="00502F0D">
        <w:rPr>
          <w:rFonts w:ascii="Times New Roman" w:hAnsi="Times New Roman" w:cs="Times New Roman" w:hint="eastAsia"/>
          <w:sz w:val="18"/>
          <w:szCs w:val="18"/>
        </w:rPr>
        <w:t>i</w:t>
      </w:r>
      <w:r w:rsidR="00502F0D" w:rsidRPr="00502F0D">
        <w:rPr>
          <w:rFonts w:ascii="Times New Roman" w:hAnsi="Times New Roman" w:cs="Times New Roman"/>
          <w:sz w:val="18"/>
          <w:szCs w:val="18"/>
        </w:rPr>
        <w:t>dentified</w:t>
      </w:r>
      <w:r w:rsidR="00502F0D" w:rsidRPr="00502F0D">
        <w:rPr>
          <w:rFonts w:ascii="Times New Roman" w:hAnsi="Times New Roman" w:cs="Times New Roman"/>
          <w:sz w:val="18"/>
          <w:szCs w:val="18"/>
        </w:rPr>
        <w:t xml:space="preserve"> </w:t>
      </w:r>
      <w:r w:rsidRPr="00502F0D">
        <w:rPr>
          <w:rFonts w:ascii="Times New Roman" w:hAnsi="Times New Roman" w:cs="Times New Roman"/>
          <w:sz w:val="18"/>
          <w:szCs w:val="18"/>
        </w:rPr>
        <w:t xml:space="preserve">in wheat grain </w:t>
      </w:r>
      <w:proofErr w:type="spellStart"/>
      <w:r w:rsidR="006F6D5E" w:rsidRPr="00502F0D">
        <w:rPr>
          <w:rFonts w:ascii="Times New Roman" w:hAnsi="Times New Roman" w:cs="Times New Roman" w:hint="eastAsia"/>
          <w:sz w:val="18"/>
          <w:szCs w:val="18"/>
        </w:rPr>
        <w:t>amyloplast</w:t>
      </w:r>
      <w:r w:rsidR="00502F0D" w:rsidRPr="00502F0D"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 w:rsidR="00502F0D" w:rsidRPr="00502F0D">
        <w:rPr>
          <w:rFonts w:ascii="Times New Roman" w:hAnsi="Times New Roman" w:cs="Times New Roman" w:hint="eastAsia"/>
          <w:sz w:val="18"/>
          <w:szCs w:val="18"/>
        </w:rPr>
        <w:t xml:space="preserve"> of cultivars</w:t>
      </w:r>
      <w:r w:rsidR="002B650C" w:rsidRPr="00502F0D">
        <w:rPr>
          <w:rFonts w:ascii="Times New Roman" w:hAnsi="Times New Roman" w:cs="Times New Roman" w:hint="eastAsia"/>
          <w:sz w:val="18"/>
          <w:szCs w:val="18"/>
        </w:rPr>
        <w:t xml:space="preserve"> ZM366 (</w:t>
      </w:r>
      <w:proofErr w:type="gramStart"/>
      <w:r w:rsidR="002B650C" w:rsidRPr="00502F0D">
        <w:rPr>
          <w:rFonts w:ascii="Times New Roman" w:hAnsi="Times New Roman" w:cs="Times New Roman" w:hint="eastAsia"/>
          <w:sz w:val="18"/>
          <w:szCs w:val="18"/>
        </w:rPr>
        <w:t>I</w:t>
      </w:r>
      <w:proofErr w:type="gramEnd"/>
      <w:r w:rsidR="002B650C" w:rsidRPr="00502F0D">
        <w:rPr>
          <w:rFonts w:ascii="Times New Roman" w:hAnsi="Times New Roman" w:cs="Times New Roman" w:hint="eastAsia"/>
          <w:sz w:val="18"/>
          <w:szCs w:val="18"/>
        </w:rPr>
        <w:t>) and YM49-198 (II) at 10</w:t>
      </w:r>
      <w:r w:rsidR="006F6D5E" w:rsidRPr="00502F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02F0D">
        <w:rPr>
          <w:rFonts w:ascii="Times New Roman" w:hAnsi="Times New Roman" w:cs="Times New Roman"/>
          <w:sz w:val="18"/>
          <w:szCs w:val="18"/>
        </w:rPr>
        <w:t>DAA</w:t>
      </w:r>
      <w:r w:rsidR="002B650C" w:rsidRPr="00502F0D">
        <w:rPr>
          <w:rFonts w:ascii="Times New Roman" w:hAnsi="Times New Roman" w:cs="Times New Roman" w:hint="eastAsia"/>
          <w:sz w:val="18"/>
          <w:szCs w:val="18"/>
        </w:rPr>
        <w:t>.</w:t>
      </w:r>
      <w:r w:rsidRPr="00502F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02F0D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a5"/>
        <w:tblW w:w="966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2"/>
        <w:gridCol w:w="141"/>
        <w:gridCol w:w="142"/>
        <w:gridCol w:w="1559"/>
        <w:gridCol w:w="709"/>
        <w:gridCol w:w="567"/>
        <w:gridCol w:w="992"/>
        <w:gridCol w:w="4422"/>
      </w:tblGrid>
      <w:tr w:rsidR="002568F7" w:rsidRPr="00F22AAF" w:rsidTr="00A9364F">
        <w:tc>
          <w:tcPr>
            <w:tcW w:w="1418" w:type="dxa"/>
            <w:gridSpan w:val="4"/>
            <w:tcBorders>
              <w:bottom w:val="single" w:sz="4" w:space="0" w:color="auto"/>
            </w:tcBorders>
            <w:vAlign w:val="center"/>
          </w:tcPr>
          <w:p w:rsidR="002568F7" w:rsidRPr="00F22AAF" w:rsidRDefault="002B650C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568F7" w:rsidRPr="00F22AAF" w:rsidRDefault="002568F7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568F7" w:rsidRPr="00F22AAF" w:rsidRDefault="002568F7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568F7" w:rsidRPr="00F22AAF" w:rsidRDefault="002568F7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568F7" w:rsidRPr="00F22AAF" w:rsidRDefault="002568F7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 w:rsidR="002568F7" w:rsidRPr="00F22AAF" w:rsidRDefault="002568F7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2B650C" w:rsidRPr="00F22AAF" w:rsidTr="00A9364F"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0C" w:rsidRPr="006F6D5E" w:rsidRDefault="002B650C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0C" w:rsidRPr="006F6D5E" w:rsidRDefault="002B650C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0C" w:rsidRPr="006F6D5E" w:rsidRDefault="002B650C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0C" w:rsidRPr="006F6D5E" w:rsidRDefault="002B650C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0C" w:rsidRPr="006F6D5E" w:rsidRDefault="00A9364F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0C" w:rsidRPr="006F6D5E" w:rsidRDefault="002B650C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Description </w:t>
            </w:r>
          </w:p>
        </w:tc>
      </w:tr>
      <w:tr w:rsidR="00B4294D" w:rsidRPr="00F22AAF" w:rsidTr="00A9364F">
        <w:tc>
          <w:tcPr>
            <w:tcW w:w="2977" w:type="dxa"/>
            <w:gridSpan w:val="5"/>
            <w:tcBorders>
              <w:top w:val="single" w:sz="4" w:space="0" w:color="auto"/>
            </w:tcBorders>
            <w:vAlign w:val="center"/>
          </w:tcPr>
          <w:p w:rsidR="00B4294D" w:rsidRPr="00F22AAF" w:rsidRDefault="00B4294D" w:rsidP="006F6D5E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 Metabolis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4294D" w:rsidRPr="00F22AAF" w:rsidRDefault="00B4294D" w:rsidP="00166B7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4294D" w:rsidRPr="00F22AAF" w:rsidRDefault="00B4294D" w:rsidP="00166B7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4294D" w:rsidRPr="00F22AAF" w:rsidRDefault="00B4294D" w:rsidP="00166B7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 w:rsidR="00B4294D" w:rsidRPr="00F22AAF" w:rsidRDefault="00B4294D" w:rsidP="00166B7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BEG0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80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3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minoacyl-tRN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ydrolase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8T7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38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ine-type endopeptidase</w:t>
            </w:r>
          </w:p>
        </w:tc>
      </w:tr>
      <w:tr w:rsidR="00FE69B4" w:rsidRPr="00F22AAF" w:rsidTr="00A9364F">
        <w:trPr>
          <w:trHeight w:val="189"/>
        </w:trPr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E0K688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nctat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67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2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inopeptidase</w:t>
            </w:r>
          </w:p>
        </w:tc>
      </w:tr>
      <w:tr w:rsidR="00FE69B4" w:rsidRPr="00F22AAF" w:rsidTr="00A9364F">
        <w:trPr>
          <w:trHeight w:val="165"/>
        </w:trPr>
        <w:tc>
          <w:tcPr>
            <w:tcW w:w="1276" w:type="dxa"/>
            <w:gridSpan w:val="3"/>
            <w:vAlign w:val="center"/>
          </w:tcPr>
          <w:p w:rsidR="00FE69B4" w:rsidRPr="00F22AAF" w:rsidRDefault="00FE69B4" w:rsidP="00DE6121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KX9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78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3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Glutathione S-transferase DHAR2 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0XNT1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8.57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6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-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osylmethionin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thase </w:t>
            </w:r>
          </w:p>
        </w:tc>
      </w:tr>
      <w:tr w:rsidR="00FE69B4" w:rsidRPr="00F22AAF" w:rsidTr="00A9364F">
        <w:tc>
          <w:tcPr>
            <w:tcW w:w="2977" w:type="dxa"/>
            <w:gridSpan w:val="5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Carbohydrate Metabolism</w:t>
            </w:r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77RTG8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.45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alate dehydrogenase 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U24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2.36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5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olichyl-diphosphooligosaccharid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-protein glycosyltransferase subunit 1 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0G6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1.30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7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yruvate kinase 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D42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7.60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6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cose-6-phosphate isomerase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1HA00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pacing w:val="-12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>Brachypodi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B4294D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.8</w:t>
            </w:r>
            <w:r w:rsidR="00FE69B4"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7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onitat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ydratase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Q92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07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3E+06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-oxophytodienoate reductase 2 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VJ8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2.42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8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cose-regulated protein-like protein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5PXV6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pacing w:val="-1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Psathyrostachy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fragili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32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a-amylase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B6588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1IKR4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leftChars="-50" w:left="-105" w:right="-113"/>
              <w:rPr>
                <w:rFonts w:ascii="Times New Roman" w:eastAsia="宋体" w:hAnsi="Times New Roman" w:cs="Times New Roman"/>
                <w:color w:val="000000"/>
                <w:spacing w:val="-12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>Brachypodi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6.23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DP-mannose 3,5-epimerase</w:t>
            </w:r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BC3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6.44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2E+07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DP-glucose 4,6-dehydratase</w:t>
            </w:r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B6588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CR08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8.06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4E+06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pyruvat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ydratase</w:t>
            </w:r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PC2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7.38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E+07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lyzing O-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osyl</w:t>
            </w:r>
            <w:proofErr w:type="spellEnd"/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TS6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4.87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6E+07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-phosphogluconolactonase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IH4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5.16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1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-isopropylmalate dehydratase</w:t>
            </w:r>
          </w:p>
        </w:tc>
      </w:tr>
      <w:tr w:rsidR="00FE69B4" w:rsidRPr="00F22AAF" w:rsidTr="00A9364F">
        <w:tc>
          <w:tcPr>
            <w:tcW w:w="2977" w:type="dxa"/>
            <w:gridSpan w:val="5"/>
            <w:vAlign w:val="center"/>
          </w:tcPr>
          <w:p w:rsidR="00FE69B4" w:rsidRPr="00F22AAF" w:rsidRDefault="00FE69B4" w:rsidP="00B461FB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nergetics</w:t>
            </w:r>
            <w:r w:rsidR="00502F0D"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 w:rsidR="00B461FB"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r</w:t>
            </w:r>
            <w:r w:rsidRPr="00F22AA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lated</w:t>
            </w:r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6UZ91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22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6E+07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rritin</w:t>
            </w:r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A5N8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5.37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5E+07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0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D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eat shock protein ATPase-like protein 1</w:t>
            </w:r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2B9U2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39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E+07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uolar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TPase subunit G</w:t>
            </w:r>
          </w:p>
        </w:tc>
      </w:tr>
      <w:tr w:rsidR="00CA48A3" w:rsidRPr="00F22AAF" w:rsidTr="00A9364F">
        <w:tc>
          <w:tcPr>
            <w:tcW w:w="1276" w:type="dxa"/>
            <w:gridSpan w:val="3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IM7</w:t>
            </w:r>
          </w:p>
        </w:tc>
        <w:tc>
          <w:tcPr>
            <w:tcW w:w="1701" w:type="dxa"/>
            <w:gridSpan w:val="2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</w:t>
            </w:r>
            <w:bookmarkStart w:id="0" w:name="_GoBack"/>
            <w:bookmarkEnd w:id="0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34 </w:t>
            </w:r>
          </w:p>
        </w:tc>
        <w:tc>
          <w:tcPr>
            <w:tcW w:w="567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0E+07</w:t>
            </w:r>
          </w:p>
        </w:tc>
        <w:tc>
          <w:tcPr>
            <w:tcW w:w="4422" w:type="dxa"/>
            <w:vAlign w:val="center"/>
          </w:tcPr>
          <w:p w:rsidR="00CA48A3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bg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like ATPase 1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E0LFQ3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CA48A3"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nctate</w:t>
            </w:r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4.34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4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TPase 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XB7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4.60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1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agnesium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oporphyrin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IX methyltransferase </w:t>
            </w: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872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CA48A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2.97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E+07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ase activity</w:t>
            </w:r>
          </w:p>
        </w:tc>
      </w:tr>
      <w:tr w:rsidR="00FE69B4" w:rsidRPr="00F22AAF" w:rsidTr="00A9364F">
        <w:tc>
          <w:tcPr>
            <w:tcW w:w="2977" w:type="dxa"/>
            <w:gridSpan w:val="5"/>
            <w:vAlign w:val="center"/>
          </w:tcPr>
          <w:p w:rsidR="00FE69B4" w:rsidRPr="00F22AAF" w:rsidRDefault="00FE69B4" w:rsidP="00502F0D">
            <w:pPr>
              <w:snapToGrid w:val="0"/>
              <w:spacing w:line="240" w:lineRule="atLeast"/>
              <w:ind w:rightChars="-50" w:right="-105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E69B4" w:rsidRPr="00F22AAF" w:rsidTr="00A9364F">
        <w:tc>
          <w:tcPr>
            <w:tcW w:w="1276" w:type="dxa"/>
            <w:gridSpan w:val="3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3Q1</w:t>
            </w:r>
          </w:p>
        </w:tc>
        <w:tc>
          <w:tcPr>
            <w:tcW w:w="1701" w:type="dxa"/>
            <w:gridSpan w:val="2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0.84 </w:t>
            </w:r>
          </w:p>
        </w:tc>
        <w:tc>
          <w:tcPr>
            <w:tcW w:w="567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6E+06</w:t>
            </w:r>
          </w:p>
        </w:tc>
        <w:tc>
          <w:tcPr>
            <w:tcW w:w="4422" w:type="dxa"/>
            <w:vAlign w:val="center"/>
          </w:tcPr>
          <w:p w:rsidR="00FE69B4" w:rsidRPr="00F22AAF" w:rsidRDefault="00FE69B4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Outer membrane lipoprotein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c</w:t>
            </w:r>
            <w:proofErr w:type="spellEnd"/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6E3255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DP9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6E32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04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1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6E32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in brittle-1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2T2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5.9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3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atomer</w:t>
            </w:r>
            <w:proofErr w:type="spellEnd"/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ubunit alpha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K37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9.93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0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in transporter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D87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00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5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ipid transport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009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4.39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E+08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cuolar transport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640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.15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0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in transport protein Sec61 subunit beta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0Y3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38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0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sicle-associated protein 1-3</w:t>
            </w:r>
          </w:p>
        </w:tc>
      </w:tr>
      <w:tr w:rsidR="001953C8" w:rsidRPr="00F22AAF" w:rsidTr="00A9364F">
        <w:tc>
          <w:tcPr>
            <w:tcW w:w="2977" w:type="dxa"/>
            <w:gridSpan w:val="5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BW4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85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7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Pas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ctivator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7JI43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19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Histidine-containing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transfer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rotein 3 </w:t>
            </w:r>
          </w:p>
        </w:tc>
      </w:tr>
      <w:tr w:rsidR="001953C8" w:rsidRPr="00F22AAF" w:rsidTr="00A9364F">
        <w:tc>
          <w:tcPr>
            <w:tcW w:w="1276" w:type="dxa"/>
            <w:gridSpan w:val="3"/>
            <w:vAlign w:val="center"/>
          </w:tcPr>
          <w:p w:rsidR="001953C8" w:rsidRPr="00F22AAF" w:rsidRDefault="001953C8" w:rsidP="00502F0D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tress/Defen</w:t>
            </w:r>
            <w:r w:rsidR="00502F0D"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e</w:t>
            </w:r>
          </w:p>
        </w:tc>
        <w:tc>
          <w:tcPr>
            <w:tcW w:w="1701" w:type="dxa"/>
            <w:gridSpan w:val="2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953C8" w:rsidRPr="00F22AAF" w:rsidTr="00A9364F">
        <w:tc>
          <w:tcPr>
            <w:tcW w:w="1418" w:type="dxa"/>
            <w:gridSpan w:val="4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JV0</w:t>
            </w:r>
          </w:p>
        </w:tc>
        <w:tc>
          <w:tcPr>
            <w:tcW w:w="155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2.47 </w:t>
            </w:r>
          </w:p>
        </w:tc>
        <w:tc>
          <w:tcPr>
            <w:tcW w:w="567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7E+07</w:t>
            </w:r>
          </w:p>
        </w:tc>
        <w:tc>
          <w:tcPr>
            <w:tcW w:w="4422" w:type="dxa"/>
            <w:vAlign w:val="center"/>
          </w:tcPr>
          <w:p w:rsidR="001953C8" w:rsidRPr="00F22AAF" w:rsidRDefault="001953C8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lta-1-pyrroline-5-carboxylate synthase</w:t>
            </w:r>
          </w:p>
        </w:tc>
      </w:tr>
      <w:tr w:rsidR="00F84173" w:rsidRPr="00F22AAF" w:rsidTr="00A9364F">
        <w:tc>
          <w:tcPr>
            <w:tcW w:w="1418" w:type="dxa"/>
            <w:gridSpan w:val="4"/>
            <w:vAlign w:val="center"/>
          </w:tcPr>
          <w:p w:rsidR="00F84173" w:rsidRPr="006F6D5E" w:rsidRDefault="00F84173" w:rsidP="00F84173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D63</w:t>
            </w:r>
          </w:p>
        </w:tc>
        <w:tc>
          <w:tcPr>
            <w:tcW w:w="1559" w:type="dxa"/>
            <w:vAlign w:val="center"/>
          </w:tcPr>
          <w:p w:rsidR="00F84173" w:rsidRPr="006F6D5E" w:rsidRDefault="00F84173" w:rsidP="00F8417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84173" w:rsidRPr="006F6D5E" w:rsidRDefault="00F84173" w:rsidP="00F8417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50 </w:t>
            </w:r>
          </w:p>
        </w:tc>
        <w:tc>
          <w:tcPr>
            <w:tcW w:w="567" w:type="dxa"/>
            <w:vAlign w:val="center"/>
          </w:tcPr>
          <w:p w:rsidR="00F84173" w:rsidRPr="006F6D5E" w:rsidRDefault="00F84173" w:rsidP="00F8417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F84173" w:rsidRPr="006F6D5E" w:rsidRDefault="00F84173" w:rsidP="00F84173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3E+07</w:t>
            </w:r>
          </w:p>
        </w:tc>
        <w:tc>
          <w:tcPr>
            <w:tcW w:w="4422" w:type="dxa"/>
            <w:vAlign w:val="center"/>
          </w:tcPr>
          <w:p w:rsidR="00F84173" w:rsidRPr="006F6D5E" w:rsidRDefault="00F84173" w:rsidP="00F8417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yrroline-5-carboxylate reductase</w:t>
            </w:r>
          </w:p>
        </w:tc>
      </w:tr>
      <w:tr w:rsidR="00F84173" w:rsidRPr="00F22AAF" w:rsidTr="00A9364F">
        <w:tc>
          <w:tcPr>
            <w:tcW w:w="1418" w:type="dxa"/>
            <w:gridSpan w:val="4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97KUG3</w:t>
            </w:r>
          </w:p>
        </w:tc>
        <w:tc>
          <w:tcPr>
            <w:tcW w:w="1559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80 </w:t>
            </w:r>
          </w:p>
        </w:tc>
        <w:tc>
          <w:tcPr>
            <w:tcW w:w="567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E+07</w:t>
            </w:r>
          </w:p>
        </w:tc>
        <w:tc>
          <w:tcPr>
            <w:tcW w:w="4422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ctin-depolymerizing factor 6 </w:t>
            </w:r>
          </w:p>
        </w:tc>
      </w:tr>
      <w:tr w:rsidR="00F84173" w:rsidRPr="00F22AAF" w:rsidTr="00A9364F">
        <w:tc>
          <w:tcPr>
            <w:tcW w:w="1418" w:type="dxa"/>
            <w:gridSpan w:val="4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RR2</w:t>
            </w:r>
          </w:p>
        </w:tc>
        <w:tc>
          <w:tcPr>
            <w:tcW w:w="1559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.46 </w:t>
            </w:r>
          </w:p>
        </w:tc>
        <w:tc>
          <w:tcPr>
            <w:tcW w:w="567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0E+07</w:t>
            </w:r>
          </w:p>
        </w:tc>
        <w:tc>
          <w:tcPr>
            <w:tcW w:w="4422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-depolymerizing factor 4</w:t>
            </w:r>
          </w:p>
        </w:tc>
      </w:tr>
      <w:tr w:rsidR="00F84173" w:rsidRPr="00F22AAF" w:rsidTr="00A9364F">
        <w:tc>
          <w:tcPr>
            <w:tcW w:w="1418" w:type="dxa"/>
            <w:gridSpan w:val="4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C4BIK9</w:t>
            </w:r>
          </w:p>
        </w:tc>
        <w:tc>
          <w:tcPr>
            <w:tcW w:w="1559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07 </w:t>
            </w:r>
          </w:p>
        </w:tc>
        <w:tc>
          <w:tcPr>
            <w:tcW w:w="567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5E+07</w:t>
            </w:r>
          </w:p>
        </w:tc>
        <w:tc>
          <w:tcPr>
            <w:tcW w:w="4422" w:type="dxa"/>
            <w:vAlign w:val="center"/>
          </w:tcPr>
          <w:p w:rsidR="00F84173" w:rsidRPr="00F22AAF" w:rsidRDefault="00F8417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Farnesyl pyrophosphate synthase A2 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C121BB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7S310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C121B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C121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09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C121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C121B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5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C121B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rnesyl pyrophosphate synthase B2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AG3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8.42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7E+06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toylglutathion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yas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8BMF3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6.31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3E+06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utophagy-related protein 3 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TP6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6.65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0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AK8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.37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7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thione peroxidase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W56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1.82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0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Heat shock cognate 70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D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rotein 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9I6G6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8.41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3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thione peroxidase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F2CTU5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.69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7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HN5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06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4E+06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Wali7 protein 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M14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40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E+08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Basic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dochitinase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 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7YQT7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6.30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2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ihydroflavonol-4-reductase </w:t>
            </w:r>
          </w:p>
        </w:tc>
      </w:tr>
      <w:tr w:rsidR="00FC0D63" w:rsidRPr="00F22AAF" w:rsidTr="00A9364F">
        <w:tc>
          <w:tcPr>
            <w:tcW w:w="2977" w:type="dxa"/>
            <w:gridSpan w:val="5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ucleic acid-related</w:t>
            </w:r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1LC77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pacing w:val="-1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Penniset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american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.02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ibosomal protein L14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XL2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79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2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S ribosomal protein L11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BM9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4.08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4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S ribosomal protein L13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RR9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70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9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S ribosomal protein L35a-3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AQP5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8.38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cription factor bHLH113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BJX9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5.56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5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anslation initiation factor 3 subunit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C5K1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5.91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7E+08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anslation initiation factor 3 subunit M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5R8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11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8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ine-rich RNA-binding protein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FBD5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26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3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1C3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1.84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4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Eukaryotic translation initiation factor 3 subunit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YQ5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20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NA repair protein RAD23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A10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57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4E+06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Eukaryotic translation initiation factor 3 subunit J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R214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77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3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NA-binding protein 8A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B6588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D1J9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1.47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anslation initiation factor 3 subunit G 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D3FEJ1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rthii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1.1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2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lation elongation factor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1HNH4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leftChars="-50" w:left="-105" w:rightChars="-100" w:right="-210"/>
              <w:rPr>
                <w:rFonts w:ascii="Times New Roman" w:eastAsia="宋体" w:hAnsi="Times New Roman" w:cs="Times New Roman"/>
                <w:color w:val="000000"/>
                <w:spacing w:val="-12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>Brachypodi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2"/>
                <w:sz w:val="15"/>
                <w:szCs w:val="15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1.57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-dependent RNA helicase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2M0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4.07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1E+06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bonuclease III activity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PS7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72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4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S RNA binding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B6588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1Y7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8.45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3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inoacyl-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N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editing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VUB8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2.18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5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JE0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7.15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onuclease</w:t>
            </w:r>
          </w:p>
        </w:tc>
      </w:tr>
      <w:tr w:rsidR="00FC0D63" w:rsidRPr="00F22AAF" w:rsidTr="00A9364F">
        <w:tc>
          <w:tcPr>
            <w:tcW w:w="1276" w:type="dxa"/>
            <w:gridSpan w:val="3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JJ5</w:t>
            </w:r>
          </w:p>
        </w:tc>
        <w:tc>
          <w:tcPr>
            <w:tcW w:w="1701" w:type="dxa"/>
            <w:gridSpan w:val="2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20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3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FC0D63" w:rsidRPr="00F22AAF" w:rsidTr="00A9364F">
        <w:tc>
          <w:tcPr>
            <w:tcW w:w="4253" w:type="dxa"/>
            <w:gridSpan w:val="7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rotein synthesis/Assembly/Degradation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SP2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4.90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E+08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ultiprotein-bridging factor 1a </w:t>
            </w:r>
          </w:p>
        </w:tc>
      </w:tr>
      <w:tr w:rsidR="00FC0D63" w:rsidRPr="00F22AAF" w:rsidTr="00A9364F">
        <w:tc>
          <w:tcPr>
            <w:tcW w:w="1418" w:type="dxa"/>
            <w:gridSpan w:val="4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J17</w:t>
            </w:r>
          </w:p>
        </w:tc>
        <w:tc>
          <w:tcPr>
            <w:tcW w:w="155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1.74 </w:t>
            </w:r>
          </w:p>
        </w:tc>
        <w:tc>
          <w:tcPr>
            <w:tcW w:w="567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8E+07</w:t>
            </w:r>
          </w:p>
        </w:tc>
        <w:tc>
          <w:tcPr>
            <w:tcW w:w="4422" w:type="dxa"/>
            <w:vAlign w:val="center"/>
          </w:tcPr>
          <w:p w:rsidR="00FC0D63" w:rsidRPr="00F22AAF" w:rsidRDefault="00FC0D6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S proteasome non-ATPase regulatory subunit 12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IK8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7.35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3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myl-tRNA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thetase</w:t>
            </w:r>
            <w:proofErr w:type="spellEnd"/>
          </w:p>
        </w:tc>
      </w:tr>
      <w:tr w:rsidR="002E3715" w:rsidRPr="00F22AAF" w:rsidTr="00A9364F">
        <w:tc>
          <w:tcPr>
            <w:tcW w:w="1418" w:type="dxa"/>
            <w:gridSpan w:val="4"/>
            <w:vAlign w:val="center"/>
          </w:tcPr>
          <w:p w:rsidR="002E3715" w:rsidRPr="006F6D5E" w:rsidRDefault="002E3715" w:rsidP="00E25A40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QYH1</w:t>
            </w:r>
          </w:p>
        </w:tc>
        <w:tc>
          <w:tcPr>
            <w:tcW w:w="1559" w:type="dxa"/>
            <w:vAlign w:val="center"/>
          </w:tcPr>
          <w:p w:rsidR="002E3715" w:rsidRPr="006F6D5E" w:rsidRDefault="002E3715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2E3715" w:rsidRPr="006F6D5E" w:rsidRDefault="002E3715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7.65 </w:t>
            </w:r>
          </w:p>
        </w:tc>
        <w:tc>
          <w:tcPr>
            <w:tcW w:w="567" w:type="dxa"/>
            <w:vAlign w:val="center"/>
          </w:tcPr>
          <w:p w:rsidR="002E3715" w:rsidRPr="006F6D5E" w:rsidRDefault="002E3715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2E3715" w:rsidRPr="006F6D5E" w:rsidRDefault="002E3715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43E+07</w:t>
            </w:r>
          </w:p>
        </w:tc>
        <w:tc>
          <w:tcPr>
            <w:tcW w:w="4422" w:type="dxa"/>
            <w:vAlign w:val="center"/>
          </w:tcPr>
          <w:p w:rsidR="002E3715" w:rsidRPr="006F6D5E" w:rsidRDefault="002E3715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yptophanyl-tRNA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thetase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1HED3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pacing w:val="-1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Brachypodi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1.08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8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mate-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NA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igase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LI1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0.72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5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ultiprotein bridging factor 1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XF2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34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4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asome subunit alpha type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7VKH1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e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ys 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9.85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9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bulin alpha chain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UI0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egilops</w:t>
            </w:r>
            <w:proofErr w:type="spellEnd"/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5.53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1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C3D protein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X38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62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1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in dimerization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B65888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VH8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28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2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ptidylprolyl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isomerase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RSE1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49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0E+06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spartic proteinase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iscellaneous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VCD7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48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6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ry-long-chain (3R)-3-hydroxyacyl-CoA dehydratase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R31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71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transferase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TJ6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1.81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6E+06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ocopherol cyclase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TP6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0.92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ell division protein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tsZ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like protein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U38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03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8E+06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lavin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denine dinucleotide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RL8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7.78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isopentenyl-diphosphate delta-isomerase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96URX8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28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4E+06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yrosine kinase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0J8J9</w:t>
            </w:r>
          </w:p>
        </w:tc>
        <w:tc>
          <w:tcPr>
            <w:tcW w:w="155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ativa </w:t>
            </w:r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0.47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tein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go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ashi homolog 1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PZ7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31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7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holine-phosphate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ytidylyltransferase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RQM3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.93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3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-aminoethanethiol dioxygenase 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LL6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60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1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-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yase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BV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0.98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97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-complex protein 1 subunit gamma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PDR8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ea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ys</w:t>
            </w:r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1.69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4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tein TOC75-3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plastic</w:t>
            </w:r>
            <w:proofErr w:type="spellEnd"/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ED1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2.44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1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ansferring acyl 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8U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5.79 </w:t>
            </w:r>
          </w:p>
        </w:tc>
        <w:tc>
          <w:tcPr>
            <w:tcW w:w="567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E+07</w:t>
            </w:r>
          </w:p>
        </w:tc>
        <w:tc>
          <w:tcPr>
            <w:tcW w:w="4422" w:type="dxa"/>
            <w:vAlign w:val="center"/>
          </w:tcPr>
          <w:p w:rsidR="00DC0BE3" w:rsidRPr="006F6D5E" w:rsidRDefault="00DC0BE3" w:rsidP="00E25A40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t-</w:t>
            </w:r>
            <w:proofErr w:type="spellStart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aurene</w:t>
            </w:r>
            <w:proofErr w:type="spellEnd"/>
            <w:r w:rsidRPr="006F6D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cid oxidase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FC0D63">
            <w:pPr>
              <w:snapToGrid w:val="0"/>
              <w:spacing w:line="240" w:lineRule="atLeast"/>
              <w:ind w:leftChars="-50" w:left="-105" w:rightChars="-50" w:right="-105" w:firstLineChars="100" w:firstLine="15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GW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.22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2E+06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oxymugineic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cid synthase 1-B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adjustRightInd w:val="0"/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pacing w:val="-6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A0A0E0DRY3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ridionalis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79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6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Q23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04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0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6V1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.88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CB3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.93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PJ6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8.05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8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5Z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3.30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3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QQW6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4.52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IN7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4.84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VQ8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29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2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VG3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2.09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2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XK4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29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0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F84173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FIN1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F84173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91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5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F969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42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9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6J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.10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1Y5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.42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8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A8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.84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2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ELV8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4.47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9R6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54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7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QH6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7.35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8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UF9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04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8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166B74"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F22AAF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I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F22AAF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F22AAF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F22AAF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F22AAF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F22AAF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DC0BE3" w:rsidRPr="00F22AAF" w:rsidTr="00166B74"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6F6D5E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6F6D5E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6F6D5E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6F6D5E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6F6D5E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BE3" w:rsidRPr="006F6D5E" w:rsidRDefault="00DC0BE3" w:rsidP="00166B74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F6D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Description </w:t>
            </w:r>
          </w:p>
        </w:tc>
      </w:tr>
      <w:tr w:rsidR="00DC0BE3" w:rsidRPr="00F22AAF" w:rsidTr="00A9364F">
        <w:tc>
          <w:tcPr>
            <w:tcW w:w="2977" w:type="dxa"/>
            <w:gridSpan w:val="5"/>
            <w:vAlign w:val="center"/>
          </w:tcPr>
          <w:p w:rsidR="00DC0BE3" w:rsidRPr="00F22AAF" w:rsidRDefault="00DC0BE3" w:rsidP="006F6D5E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N Metabolism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5CU79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ymu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ongatus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16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ysteine endopeptidase EP8</w:t>
            </w:r>
          </w:p>
        </w:tc>
      </w:tr>
      <w:tr w:rsidR="00DC0BE3" w:rsidRPr="00F22AAF" w:rsidTr="00A9364F">
        <w:tc>
          <w:tcPr>
            <w:tcW w:w="2977" w:type="dxa"/>
            <w:gridSpan w:val="5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Carbohydrate</w:t>
            </w:r>
            <w:r w:rsidR="006F6D5E"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C879D1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C8E331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F22AAF">
            <w:pPr>
              <w:snapToGrid w:val="0"/>
              <w:spacing w:line="240" w:lineRule="atLeast"/>
              <w:ind w:leftChars="-50" w:left="-105" w:rightChars="-50" w:right="-105" w:firstLineChars="50" w:firstLine="7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eniather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6.17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9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rch synthase,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4809B3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133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75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7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HP2-like protein 1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GJ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01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5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galactosidase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81591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eri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ndis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71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Granule-bound starch synthase 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9AWE1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87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7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Granule-bound starch synthase 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9SBD2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e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ys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67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0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nule-bound starch synthase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7F1C0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pacing w:val="-8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8"/>
                <w:sz w:val="15"/>
                <w:szCs w:val="15"/>
              </w:rPr>
              <w:t>Chasmanthi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8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8"/>
                <w:sz w:val="15"/>
                <w:szCs w:val="15"/>
              </w:rPr>
              <w:t>latifoli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53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5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nule-bound starch synthase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6L798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lbos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6.48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6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rch synthase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8KGY8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pacing w:val="-1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Calamagrostis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pacing w:val="-10"/>
                <w:sz w:val="15"/>
                <w:szCs w:val="15"/>
              </w:rPr>
              <w:t>arundinacea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73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7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6E32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bulose bisphosphate carboxylase large chain</w:t>
            </w:r>
          </w:p>
        </w:tc>
      </w:tr>
      <w:tr w:rsidR="00DC0BE3" w:rsidRPr="00F22AAF" w:rsidTr="00A9364F">
        <w:tc>
          <w:tcPr>
            <w:tcW w:w="2977" w:type="dxa"/>
            <w:gridSpan w:val="5"/>
            <w:vAlign w:val="center"/>
          </w:tcPr>
          <w:p w:rsidR="00DC0BE3" w:rsidRPr="00F22AAF" w:rsidRDefault="00DC0BE3" w:rsidP="00502F0D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Energetics</w:t>
            </w:r>
            <w:r w:rsidR="00502F0D"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related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135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0YLB9</w:t>
            </w:r>
          </w:p>
        </w:tc>
        <w:tc>
          <w:tcPr>
            <w:tcW w:w="1842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82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3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rredoxin--NADP reductase</w:t>
            </w:r>
          </w:p>
        </w:tc>
      </w:tr>
      <w:tr w:rsidR="00DC0BE3" w:rsidRPr="00F22AAF" w:rsidTr="00A9364F">
        <w:tc>
          <w:tcPr>
            <w:tcW w:w="993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1HWC7</w:t>
            </w:r>
          </w:p>
        </w:tc>
        <w:tc>
          <w:tcPr>
            <w:tcW w:w="1984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chypodi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chyon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3.36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2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DI4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06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1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DC0BE3" w:rsidRPr="00F22AAF" w:rsidTr="00A9364F">
        <w:tc>
          <w:tcPr>
            <w:tcW w:w="2977" w:type="dxa"/>
            <w:gridSpan w:val="5"/>
            <w:vAlign w:val="center"/>
          </w:tcPr>
          <w:p w:rsidR="00DC0BE3" w:rsidRPr="00F22AAF" w:rsidRDefault="00DC0BE3" w:rsidP="00502F0D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tress/Defen</w:t>
            </w:r>
            <w:r w:rsidR="00502F0D"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e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0A7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3.41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eroxidase </w:t>
            </w:r>
          </w:p>
        </w:tc>
      </w:tr>
      <w:tr w:rsidR="00DC0BE3" w:rsidRPr="00F22AAF" w:rsidTr="00A9364F">
        <w:tc>
          <w:tcPr>
            <w:tcW w:w="1276" w:type="dxa"/>
            <w:gridSpan w:val="3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D003</w:t>
            </w:r>
          </w:p>
        </w:tc>
        <w:tc>
          <w:tcPr>
            <w:tcW w:w="1701" w:type="dxa"/>
            <w:gridSpan w:val="2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48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9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ine-type endopeptidase inhibitor</w:t>
            </w:r>
          </w:p>
        </w:tc>
      </w:tr>
      <w:tr w:rsidR="00DC0BE3" w:rsidRPr="00F22AAF" w:rsidTr="00A9364F">
        <w:tc>
          <w:tcPr>
            <w:tcW w:w="2977" w:type="dxa"/>
            <w:gridSpan w:val="5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Nucleic acid-related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BU1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6.71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E+08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e-mRNA-processing factor 39 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67W00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ativa </w:t>
            </w: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6.17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4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NZ7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19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6E+06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C0BE3" w:rsidRPr="00F22AAF" w:rsidTr="00A9364F">
        <w:tc>
          <w:tcPr>
            <w:tcW w:w="1418" w:type="dxa"/>
            <w:gridSpan w:val="4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L73</w:t>
            </w:r>
          </w:p>
        </w:tc>
        <w:tc>
          <w:tcPr>
            <w:tcW w:w="155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4.75 </w:t>
            </w:r>
          </w:p>
        </w:tc>
        <w:tc>
          <w:tcPr>
            <w:tcW w:w="567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22A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7E+07</w:t>
            </w:r>
          </w:p>
        </w:tc>
        <w:tc>
          <w:tcPr>
            <w:tcW w:w="4422" w:type="dxa"/>
            <w:vAlign w:val="center"/>
          </w:tcPr>
          <w:p w:rsidR="00DC0BE3" w:rsidRPr="00F22AAF" w:rsidRDefault="00DC0BE3" w:rsidP="00166B74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502F0D" w:rsidRDefault="00BC2A60" w:rsidP="00166B74">
      <w:pPr>
        <w:snapToGrid w:val="0"/>
        <w:spacing w:line="240" w:lineRule="atLeast"/>
        <w:rPr>
          <w:rFonts w:ascii="Times New Roman" w:hAnsi="Times New Roman" w:cs="Times New Roman" w:hint="eastAsia"/>
          <w:color w:val="000000" w:themeColor="text1"/>
          <w:sz w:val="15"/>
          <w:szCs w:val="15"/>
        </w:rPr>
      </w:pPr>
      <w:proofErr w:type="spellStart"/>
      <w:proofErr w:type="gramStart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>a</w:t>
      </w:r>
      <w:proofErr w:type="spellEnd"/>
      <w:proofErr w:type="gramEnd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 </w:t>
      </w:r>
      <w:r w:rsidR="00502F0D"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ccession n</w:t>
      </w:r>
      <w:r w:rsidR="00502F0D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mber of the p</w:t>
      </w:r>
      <w:r w:rsidR="00502F0D"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redicted protein in </w:t>
      </w:r>
      <w:proofErr w:type="spellStart"/>
      <w:r w:rsidR="00502F0D"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niprot</w:t>
      </w:r>
      <w:proofErr w:type="spellEnd"/>
      <w:r w:rsidR="00502F0D"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.</w:t>
      </w:r>
    </w:p>
    <w:p w:rsidR="00BC2A60" w:rsidRPr="00502F0D" w:rsidRDefault="00BC2A60" w:rsidP="00166B74">
      <w:pPr>
        <w:snapToGrid w:val="0"/>
        <w:spacing w:line="24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proofErr w:type="gramEnd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 </w:t>
      </w:r>
      <w:proofErr w:type="spellStart"/>
      <w:r w:rsidRPr="00F22AAF">
        <w:rPr>
          <w:rFonts w:ascii="Times New Roman" w:hAnsi="Times New Roman" w:cs="Times New Roman" w:hint="eastAsia"/>
          <w:sz w:val="15"/>
          <w:szCs w:val="15"/>
        </w:rPr>
        <w:t>Mr</w:t>
      </w:r>
      <w:proofErr w:type="spellEnd"/>
      <w:r w:rsidRPr="00F22AAF">
        <w:rPr>
          <w:rFonts w:ascii="Times New Roman" w:hAnsi="Times New Roman" w:cs="Times New Roman" w:hint="eastAsia"/>
          <w:sz w:val="15"/>
          <w:szCs w:val="15"/>
        </w:rPr>
        <w:t>: Molecular mass of predicted protein.</w:t>
      </w:r>
    </w:p>
    <w:p w:rsidR="00BC2A60" w:rsidRDefault="00BC2A60" w:rsidP="00166B74">
      <w:pPr>
        <w:snapToGrid w:val="0"/>
        <w:spacing w:line="240" w:lineRule="atLeast"/>
        <w:rPr>
          <w:rFonts w:ascii="Times New Roman" w:hAnsi="Times New Roman" w:cs="Times New Roman" w:hint="eastAsia"/>
          <w:sz w:val="15"/>
          <w:szCs w:val="15"/>
        </w:rPr>
      </w:pPr>
      <w:proofErr w:type="gramStart"/>
      <w:r w:rsidRPr="00F22AAF">
        <w:rPr>
          <w:rFonts w:ascii="Times New Roman" w:hAnsi="Times New Roman" w:cs="Times New Roman" w:hint="eastAsia"/>
          <w:sz w:val="15"/>
          <w:szCs w:val="15"/>
          <w:vertAlign w:val="superscript"/>
        </w:rPr>
        <w:t>c</w:t>
      </w:r>
      <w:proofErr w:type="gramEnd"/>
      <w:r w:rsidRPr="00F22AAF">
        <w:rPr>
          <w:rFonts w:ascii="Times New Roman" w:hAnsi="Times New Roman" w:cs="Times New Roman" w:hint="eastAsia"/>
          <w:sz w:val="15"/>
          <w:szCs w:val="15"/>
        </w:rPr>
        <w:t xml:space="preserve"> NP</w:t>
      </w:r>
      <w:r w:rsidR="00502F0D">
        <w:rPr>
          <w:rFonts w:ascii="Times New Roman" w:hAnsi="Times New Roman" w:cs="Times New Roman" w:hint="eastAsia"/>
          <w:sz w:val="15"/>
          <w:szCs w:val="15"/>
        </w:rPr>
        <w:t xml:space="preserve">: </w:t>
      </w:r>
      <w:r w:rsidRPr="00F22AAF">
        <w:rPr>
          <w:rFonts w:ascii="Times New Roman" w:hAnsi="Times New Roman" w:cs="Times New Roman" w:hint="eastAsia"/>
          <w:sz w:val="15"/>
          <w:szCs w:val="15"/>
        </w:rPr>
        <w:t>Number of matched peptides.</w:t>
      </w:r>
    </w:p>
    <w:p w:rsidR="00502F0D" w:rsidRDefault="00502F0D" w:rsidP="00502F0D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                                </w:t>
      </w:r>
    </w:p>
    <w:p w:rsidR="00502F0D" w:rsidRDefault="00502F0D" w:rsidP="00502F0D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502F0D" w:rsidRPr="00502F0D" w:rsidRDefault="00502F0D" w:rsidP="00166B74">
      <w:pPr>
        <w:snapToGrid w:val="0"/>
        <w:spacing w:line="240" w:lineRule="atLeast"/>
        <w:rPr>
          <w:rFonts w:ascii="Times New Roman" w:hAnsi="Times New Roman" w:cs="Times New Roman"/>
          <w:sz w:val="15"/>
          <w:szCs w:val="15"/>
        </w:rPr>
      </w:pPr>
    </w:p>
    <w:p w:rsidR="00246564" w:rsidRPr="00F22AAF" w:rsidRDefault="00246564" w:rsidP="00166B74">
      <w:pPr>
        <w:snapToGrid w:val="0"/>
        <w:spacing w:line="240" w:lineRule="atLeast"/>
        <w:rPr>
          <w:rFonts w:ascii="Times New Roman" w:hAnsi="Times New Roman" w:cs="Times New Roman"/>
          <w:sz w:val="15"/>
          <w:szCs w:val="15"/>
        </w:rPr>
      </w:pPr>
      <w:r w:rsidRPr="00F22AAF"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</w:t>
      </w:r>
    </w:p>
    <w:sectPr w:rsidR="00246564" w:rsidRPr="00F22AAF" w:rsidSect="00B049CF">
      <w:pgSz w:w="11906" w:h="16838"/>
      <w:pgMar w:top="1304" w:right="1474" w:bottom="1304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052" w:rsidRDefault="00C86052" w:rsidP="00B049CF">
      <w:r>
        <w:separator/>
      </w:r>
    </w:p>
  </w:endnote>
  <w:endnote w:type="continuationSeparator" w:id="0">
    <w:p w:rsidR="00C86052" w:rsidRDefault="00C86052" w:rsidP="00B04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052" w:rsidRDefault="00C86052" w:rsidP="00B049CF">
      <w:r>
        <w:separator/>
      </w:r>
    </w:p>
  </w:footnote>
  <w:footnote w:type="continuationSeparator" w:id="0">
    <w:p w:rsidR="00C86052" w:rsidRDefault="00C86052" w:rsidP="00B04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30A9"/>
    <w:rsid w:val="00071CA1"/>
    <w:rsid w:val="0009591B"/>
    <w:rsid w:val="000A0B7E"/>
    <w:rsid w:val="000B0BC2"/>
    <w:rsid w:val="00123DFD"/>
    <w:rsid w:val="00166B74"/>
    <w:rsid w:val="001953C8"/>
    <w:rsid w:val="001B7A4B"/>
    <w:rsid w:val="001C6A59"/>
    <w:rsid w:val="00205B3F"/>
    <w:rsid w:val="002460F0"/>
    <w:rsid w:val="00246564"/>
    <w:rsid w:val="002568F7"/>
    <w:rsid w:val="00266B15"/>
    <w:rsid w:val="002B650C"/>
    <w:rsid w:val="002E06E5"/>
    <w:rsid w:val="002E3715"/>
    <w:rsid w:val="002F45E2"/>
    <w:rsid w:val="00337C18"/>
    <w:rsid w:val="003C516E"/>
    <w:rsid w:val="003E3301"/>
    <w:rsid w:val="00457416"/>
    <w:rsid w:val="004809B3"/>
    <w:rsid w:val="00495C5A"/>
    <w:rsid w:val="004C423D"/>
    <w:rsid w:val="004D22AF"/>
    <w:rsid w:val="004E6FBE"/>
    <w:rsid w:val="00502F0D"/>
    <w:rsid w:val="005B660F"/>
    <w:rsid w:val="00617A8F"/>
    <w:rsid w:val="006646B0"/>
    <w:rsid w:val="00686DD5"/>
    <w:rsid w:val="006B25D6"/>
    <w:rsid w:val="006B443B"/>
    <w:rsid w:val="006E3255"/>
    <w:rsid w:val="006F6D5E"/>
    <w:rsid w:val="0074044B"/>
    <w:rsid w:val="007D1199"/>
    <w:rsid w:val="00817C13"/>
    <w:rsid w:val="00847355"/>
    <w:rsid w:val="00852095"/>
    <w:rsid w:val="008E5474"/>
    <w:rsid w:val="0096210A"/>
    <w:rsid w:val="00A71465"/>
    <w:rsid w:val="00A84F71"/>
    <w:rsid w:val="00A9364F"/>
    <w:rsid w:val="00AF77C9"/>
    <w:rsid w:val="00B049CF"/>
    <w:rsid w:val="00B2475E"/>
    <w:rsid w:val="00B330A9"/>
    <w:rsid w:val="00B4294D"/>
    <w:rsid w:val="00B461FB"/>
    <w:rsid w:val="00B53AB7"/>
    <w:rsid w:val="00B56154"/>
    <w:rsid w:val="00B65888"/>
    <w:rsid w:val="00B93C1A"/>
    <w:rsid w:val="00BC2A60"/>
    <w:rsid w:val="00C76AD2"/>
    <w:rsid w:val="00C834C1"/>
    <w:rsid w:val="00C85B7C"/>
    <w:rsid w:val="00C86052"/>
    <w:rsid w:val="00C879D1"/>
    <w:rsid w:val="00CA48A3"/>
    <w:rsid w:val="00D125B8"/>
    <w:rsid w:val="00D2238B"/>
    <w:rsid w:val="00D42196"/>
    <w:rsid w:val="00DC0BE3"/>
    <w:rsid w:val="00DC6E05"/>
    <w:rsid w:val="00DD2971"/>
    <w:rsid w:val="00DE6121"/>
    <w:rsid w:val="00E067E9"/>
    <w:rsid w:val="00E20159"/>
    <w:rsid w:val="00EE405A"/>
    <w:rsid w:val="00F22AAF"/>
    <w:rsid w:val="00F80C05"/>
    <w:rsid w:val="00F84173"/>
    <w:rsid w:val="00FC0D63"/>
    <w:rsid w:val="00FE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9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9CF"/>
    <w:rPr>
      <w:sz w:val="18"/>
      <w:szCs w:val="18"/>
    </w:rPr>
  </w:style>
  <w:style w:type="table" w:styleId="a5">
    <w:name w:val="Table Grid"/>
    <w:basedOn w:val="a1"/>
    <w:uiPriority w:val="59"/>
    <w:rsid w:val="00B04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714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14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9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9CF"/>
    <w:rPr>
      <w:sz w:val="18"/>
      <w:szCs w:val="18"/>
    </w:rPr>
  </w:style>
  <w:style w:type="table" w:styleId="a5">
    <w:name w:val="Table Grid"/>
    <w:basedOn w:val="a1"/>
    <w:uiPriority w:val="59"/>
    <w:rsid w:val="00B04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0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24AE4-8146-40BE-892B-09FA93194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3</TotalTime>
  <Pages>3</Pages>
  <Words>1583</Words>
  <Characters>9027</Characters>
  <Application>Microsoft Office Word</Application>
  <DocSecurity>0</DocSecurity>
  <Lines>75</Lines>
  <Paragraphs>21</Paragraphs>
  <ScaleCrop>false</ScaleCrop>
  <Company/>
  <LinksUpToDate>false</LinksUpToDate>
  <CharactersWithSpaces>10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z</dc:creator>
  <cp:keywords/>
  <dc:description/>
  <cp:lastModifiedBy>mdz</cp:lastModifiedBy>
  <cp:revision>39</cp:revision>
  <cp:lastPrinted>2018-02-24T07:58:00Z</cp:lastPrinted>
  <dcterms:created xsi:type="dcterms:W3CDTF">2018-02-08T02:03:00Z</dcterms:created>
  <dcterms:modified xsi:type="dcterms:W3CDTF">2018-04-03T09:50:00Z</dcterms:modified>
</cp:coreProperties>
</file>